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81C21" w14:textId="6E8F62E0" w:rsidR="00010155" w:rsidRDefault="00010155">
      <w:bookmarkStart w:id="0" w:name="_GoBack"/>
      <w:bookmarkEnd w:id="0"/>
    </w:p>
    <w:p w14:paraId="5E4C9BAC" w14:textId="77777777" w:rsidR="00BD4035" w:rsidRDefault="00BD4035"/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552"/>
        <w:gridCol w:w="1028"/>
        <w:gridCol w:w="1514"/>
        <w:gridCol w:w="2347"/>
        <w:gridCol w:w="1387"/>
      </w:tblGrid>
      <w:tr w:rsidR="00535920" w14:paraId="061778C1" w14:textId="77777777" w:rsidTr="00535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7CD0A" w14:textId="77777777" w:rsidR="00535920" w:rsidRDefault="00535920">
            <w:r>
              <w:t>Chromosome</w:t>
            </w:r>
          </w:p>
        </w:tc>
        <w:tc>
          <w:tcPr>
            <w:tcW w:w="0" w:type="auto"/>
          </w:tcPr>
          <w:p w14:paraId="4F01CC07" w14:textId="77777777" w:rsidR="00535920" w:rsidRDefault="00535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on</w:t>
            </w:r>
          </w:p>
        </w:tc>
        <w:tc>
          <w:tcPr>
            <w:tcW w:w="0" w:type="auto"/>
          </w:tcPr>
          <w:p w14:paraId="12FD08C1" w14:textId="77777777" w:rsidR="00535920" w:rsidRDefault="00535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ss</w:t>
            </w:r>
          </w:p>
        </w:tc>
        <w:tc>
          <w:tcPr>
            <w:tcW w:w="0" w:type="auto"/>
          </w:tcPr>
          <w:p w14:paraId="10459049" w14:textId="77777777" w:rsidR="00535920" w:rsidRDefault="00535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0" w:type="auto"/>
          </w:tcPr>
          <w:p w14:paraId="57BCEE86" w14:textId="77777777" w:rsidR="00535920" w:rsidRDefault="005359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 Name</w:t>
            </w:r>
          </w:p>
        </w:tc>
      </w:tr>
      <w:tr w:rsidR="00010155" w14:paraId="4AC392F0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03112" w14:textId="34E1D845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49E758C7" w14:textId="5732977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96032</w:t>
            </w:r>
          </w:p>
        </w:tc>
        <w:tc>
          <w:tcPr>
            <w:tcW w:w="0" w:type="auto"/>
          </w:tcPr>
          <w:p w14:paraId="4B45B0F2" w14:textId="4AE8DC16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BA207E9" w14:textId="6250128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CA-&gt;AC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a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21640E0" w14:textId="34E2C8E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92H12BR.7</w:t>
            </w:r>
          </w:p>
        </w:tc>
      </w:tr>
      <w:tr w:rsidR="00010155" w14:paraId="755B3E92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8D88E" w14:textId="7B418720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3EC8917C" w14:textId="1BE9CE9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49388</w:t>
            </w:r>
          </w:p>
        </w:tc>
        <w:tc>
          <w:tcPr>
            <w:tcW w:w="0" w:type="auto"/>
          </w:tcPr>
          <w:p w14:paraId="2F8209FB" w14:textId="73A722F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</w:p>
        </w:tc>
        <w:tc>
          <w:tcPr>
            <w:tcW w:w="0" w:type="auto"/>
          </w:tcPr>
          <w:p w14:paraId="2AC5A40C" w14:textId="6DF61D3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+1 base)</w:t>
            </w:r>
          </w:p>
        </w:tc>
        <w:tc>
          <w:tcPr>
            <w:tcW w:w="0" w:type="auto"/>
          </w:tcPr>
          <w:p w14:paraId="7B332D3C" w14:textId="15CC0154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ab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0</w:t>
            </w:r>
          </w:p>
        </w:tc>
      </w:tr>
      <w:tr w:rsidR="00010155" w14:paraId="1E0BCF0B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C56E8" w14:textId="4E5BC377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651EE376" w14:textId="31667EC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90322</w:t>
            </w:r>
          </w:p>
        </w:tc>
        <w:tc>
          <w:tcPr>
            <w:tcW w:w="0" w:type="auto"/>
          </w:tcPr>
          <w:p w14:paraId="6D091642" w14:textId="441B5EC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10A7CD80" w14:textId="690EFB9C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-&gt;GGT [Val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0837428" w14:textId="7ED78648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06A5.3</w:t>
            </w:r>
          </w:p>
        </w:tc>
      </w:tr>
      <w:tr w:rsidR="00010155" w14:paraId="49627FE4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2886D" w14:textId="2D47669A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5008969D" w14:textId="2737F1E5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514481</w:t>
            </w:r>
          </w:p>
        </w:tc>
        <w:tc>
          <w:tcPr>
            <w:tcW w:w="0" w:type="auto"/>
          </w:tcPr>
          <w:p w14:paraId="7486D6C7" w14:textId="2847B0C4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3EA9703" w14:textId="6155091F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TG-&gt;TTC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he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9B03EB6" w14:textId="164BD3C3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h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</w:t>
            </w:r>
          </w:p>
        </w:tc>
      </w:tr>
      <w:tr w:rsidR="00010155" w14:paraId="3467FEB5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13B5F" w14:textId="7607B016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0" w:type="auto"/>
          </w:tcPr>
          <w:p w14:paraId="0FDF9AC9" w14:textId="1FFB2A70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624283</w:t>
            </w:r>
          </w:p>
        </w:tc>
        <w:tc>
          <w:tcPr>
            <w:tcW w:w="0" w:type="auto"/>
          </w:tcPr>
          <w:p w14:paraId="1041BA62" w14:textId="0197DAA4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497FF45" w14:textId="39AB71C9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A-&gt;AG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628C05A" w14:textId="01390C4F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er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</w:t>
            </w:r>
          </w:p>
        </w:tc>
      </w:tr>
      <w:tr w:rsidR="00010155" w14:paraId="59B2DA82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34092" w14:textId="0499DAF1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55F0DA35" w14:textId="1D70F16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66038</w:t>
            </w:r>
          </w:p>
        </w:tc>
        <w:tc>
          <w:tcPr>
            <w:tcW w:w="0" w:type="auto"/>
          </w:tcPr>
          <w:p w14:paraId="13F013CD" w14:textId="10EA7F1B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C344C34" w14:textId="0F1AF23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A-&gt;AC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D5C5196" w14:textId="17CAB0B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46B2A.3</w:t>
            </w:r>
          </w:p>
        </w:tc>
      </w:tr>
      <w:tr w:rsidR="00010155" w14:paraId="2C28705A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5802C" w14:textId="55EA02F5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5FC2F4BE" w14:textId="0D80421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39427</w:t>
            </w:r>
          </w:p>
        </w:tc>
        <w:tc>
          <w:tcPr>
            <w:tcW w:w="0" w:type="auto"/>
          </w:tcPr>
          <w:p w14:paraId="55341848" w14:textId="0C75313F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A945447" w14:textId="06EF082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TC-&gt;TTC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he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77204A1" w14:textId="1B18272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bxb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44</w:t>
            </w:r>
          </w:p>
        </w:tc>
      </w:tr>
      <w:tr w:rsidR="00010155" w14:paraId="0084C80E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6AFAB3" w14:textId="08A276A9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71205BDF" w14:textId="5BAED80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03202</w:t>
            </w:r>
          </w:p>
        </w:tc>
        <w:tc>
          <w:tcPr>
            <w:tcW w:w="0" w:type="auto"/>
          </w:tcPr>
          <w:p w14:paraId="017178B8" w14:textId="5DA386C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930E450" w14:textId="657727A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G-&gt;GG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3B3B71D" w14:textId="2739594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110A2AM.1</w:t>
            </w:r>
          </w:p>
        </w:tc>
      </w:tr>
      <w:tr w:rsidR="00010155" w14:paraId="74557D3E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B5F83" w14:textId="5E2305A8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468BCE53" w14:textId="009CEA7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97203</w:t>
            </w:r>
          </w:p>
        </w:tc>
        <w:tc>
          <w:tcPr>
            <w:tcW w:w="0" w:type="auto"/>
          </w:tcPr>
          <w:p w14:paraId="7C773228" w14:textId="1EDB379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03CC1E9F" w14:textId="5AF142D9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A-&gt;CC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Pro]</w:t>
            </w:r>
          </w:p>
        </w:tc>
        <w:tc>
          <w:tcPr>
            <w:tcW w:w="0" w:type="auto"/>
          </w:tcPr>
          <w:p w14:paraId="48BF776D" w14:textId="749E68B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8A9A.2</w:t>
            </w:r>
          </w:p>
        </w:tc>
      </w:tr>
      <w:tr w:rsidR="00010155" w14:paraId="2ECEAB79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29BE7" w14:textId="374D7390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7513A171" w14:textId="315732E8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79267</w:t>
            </w:r>
          </w:p>
        </w:tc>
        <w:tc>
          <w:tcPr>
            <w:tcW w:w="0" w:type="auto"/>
          </w:tcPr>
          <w:p w14:paraId="0D25528E" w14:textId="7948AEB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6BDCD7A4" w14:textId="7463AAC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C-&gt;GCC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-Ala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249A86A" w14:textId="2E9B575B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sh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</w:t>
            </w:r>
          </w:p>
        </w:tc>
      </w:tr>
      <w:tr w:rsidR="00010155" w14:paraId="0CE051CF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9506F1" w14:textId="1873076B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7538180D" w14:textId="0FF040A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79269</w:t>
            </w:r>
          </w:p>
        </w:tc>
        <w:tc>
          <w:tcPr>
            <w:tcW w:w="0" w:type="auto"/>
          </w:tcPr>
          <w:p w14:paraId="03FF9606" w14:textId="0EEE1E84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F2B1BD9" w14:textId="6015767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TT-&gt;TT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he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3D85276" w14:textId="326F464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sh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</w:t>
            </w:r>
          </w:p>
        </w:tc>
      </w:tr>
      <w:tr w:rsidR="00010155" w14:paraId="1FFE2A12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F3CFB" w14:textId="71E87D84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21C3274D" w14:textId="7F241BB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759911</w:t>
            </w:r>
          </w:p>
        </w:tc>
        <w:tc>
          <w:tcPr>
            <w:tcW w:w="0" w:type="auto"/>
          </w:tcPr>
          <w:p w14:paraId="56C77EB3" w14:textId="27488244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</w:p>
        </w:tc>
        <w:tc>
          <w:tcPr>
            <w:tcW w:w="0" w:type="auto"/>
          </w:tcPr>
          <w:p w14:paraId="3E548F0A" w14:textId="23BA408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-4 base)</w:t>
            </w:r>
          </w:p>
        </w:tc>
        <w:tc>
          <w:tcPr>
            <w:tcW w:w="0" w:type="auto"/>
          </w:tcPr>
          <w:p w14:paraId="4D004FB1" w14:textId="3B49212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41G3.2</w:t>
            </w:r>
          </w:p>
        </w:tc>
      </w:tr>
      <w:tr w:rsidR="00010155" w14:paraId="7EFE2639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0B62C" w14:textId="7F89A6E9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5479BAAE" w14:textId="5ED53F5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51225</w:t>
            </w:r>
          </w:p>
        </w:tc>
        <w:tc>
          <w:tcPr>
            <w:tcW w:w="0" w:type="auto"/>
          </w:tcPr>
          <w:p w14:paraId="5CFB996C" w14:textId="35ECC367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3B39B9DF" w14:textId="5711207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G-&gt;AT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Met]</w:t>
            </w:r>
          </w:p>
        </w:tc>
        <w:tc>
          <w:tcPr>
            <w:tcW w:w="0" w:type="auto"/>
          </w:tcPr>
          <w:p w14:paraId="309C8098" w14:textId="4717F54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9D1A.2</w:t>
            </w:r>
          </w:p>
        </w:tc>
      </w:tr>
      <w:tr w:rsidR="00010155" w14:paraId="64D064F0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D6532" w14:textId="7D28D85D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57F01F2E" w14:textId="23015D8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866906</w:t>
            </w:r>
          </w:p>
        </w:tc>
        <w:tc>
          <w:tcPr>
            <w:tcW w:w="0" w:type="auto"/>
          </w:tcPr>
          <w:p w14:paraId="31E916D5" w14:textId="066CB8C4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561DAB2A" w14:textId="13F8F2B3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G-&gt;TG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p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B3C5687" w14:textId="5083790B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ztf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7</w:t>
            </w:r>
          </w:p>
        </w:tc>
      </w:tr>
      <w:tr w:rsidR="00010155" w14:paraId="4D75A59D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D3A9C" w14:textId="5EC787CA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5B7E29F8" w14:textId="27B146B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212543</w:t>
            </w:r>
          </w:p>
        </w:tc>
        <w:tc>
          <w:tcPr>
            <w:tcW w:w="0" w:type="auto"/>
          </w:tcPr>
          <w:p w14:paraId="121CEAE2" w14:textId="56F1ED3C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A6BA721" w14:textId="1A26F71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TT-&gt;CC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Pro]</w:t>
            </w:r>
          </w:p>
        </w:tc>
        <w:tc>
          <w:tcPr>
            <w:tcW w:w="0" w:type="auto"/>
          </w:tcPr>
          <w:p w14:paraId="0EF7A4B0" w14:textId="63E1A3C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rap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</w:t>
            </w:r>
          </w:p>
        </w:tc>
      </w:tr>
      <w:tr w:rsidR="00010155" w14:paraId="3C767DE4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F6249" w14:textId="62546673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274A53BA" w14:textId="5AEB3838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668766</w:t>
            </w:r>
          </w:p>
        </w:tc>
        <w:tc>
          <w:tcPr>
            <w:tcW w:w="0" w:type="auto"/>
          </w:tcPr>
          <w:p w14:paraId="697ACBCD" w14:textId="0CD8B282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26E97162" w14:textId="7044E9D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T-&gt;GTT [Asp-&gt;Val]</w:t>
            </w:r>
          </w:p>
        </w:tc>
        <w:tc>
          <w:tcPr>
            <w:tcW w:w="0" w:type="auto"/>
          </w:tcPr>
          <w:p w14:paraId="64AF8462" w14:textId="1ECC8573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gs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4</w:t>
            </w:r>
          </w:p>
        </w:tc>
      </w:tr>
      <w:tr w:rsidR="00010155" w14:paraId="73829934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868F3" w14:textId="27284F3E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0" w:type="auto"/>
          </w:tcPr>
          <w:p w14:paraId="2B6EF2F1" w14:textId="5074B56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668767</w:t>
            </w:r>
          </w:p>
        </w:tc>
        <w:tc>
          <w:tcPr>
            <w:tcW w:w="0" w:type="auto"/>
          </w:tcPr>
          <w:p w14:paraId="5A6AD806" w14:textId="2860B70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FEE3B2A" w14:textId="215AED6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T-&gt;GAG [Asp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160A410" w14:textId="38532C90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gs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4</w:t>
            </w:r>
          </w:p>
        </w:tc>
      </w:tr>
      <w:tr w:rsidR="00010155" w14:paraId="4628CA1B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C6436" w14:textId="69E17277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4BDD6ED1" w14:textId="08F13D7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068400</w:t>
            </w:r>
          </w:p>
        </w:tc>
        <w:tc>
          <w:tcPr>
            <w:tcW w:w="0" w:type="auto"/>
          </w:tcPr>
          <w:p w14:paraId="08F123DE" w14:textId="29D09A5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25F9AA41" w14:textId="42BE8CD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T-&gt;AG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60558B3" w14:textId="232F0B8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eh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6</w:t>
            </w:r>
          </w:p>
        </w:tc>
      </w:tr>
      <w:tr w:rsidR="00010155" w14:paraId="0E5E8EC5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E4A0C" w14:textId="5ED8E1B9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5BCB78D6" w14:textId="4158673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068401</w:t>
            </w:r>
          </w:p>
        </w:tc>
        <w:tc>
          <w:tcPr>
            <w:tcW w:w="0" w:type="auto"/>
          </w:tcPr>
          <w:p w14:paraId="27E798B6" w14:textId="777BE61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ADA5854" w14:textId="6736128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T-&gt;GC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a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57B8308" w14:textId="2070FAA4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eh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6</w:t>
            </w:r>
          </w:p>
        </w:tc>
      </w:tr>
      <w:tr w:rsidR="00010155" w14:paraId="1FA50ACD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97CC45" w14:textId="294C3142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46844F74" w14:textId="6B0A75F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358762</w:t>
            </w:r>
          </w:p>
        </w:tc>
        <w:tc>
          <w:tcPr>
            <w:tcW w:w="0" w:type="auto"/>
          </w:tcPr>
          <w:p w14:paraId="5CE8ED8E" w14:textId="0B5D298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6EEE474F" w14:textId="100FDA5F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CT-&gt;TT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he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632A307" w14:textId="4B39215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fp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</w:t>
            </w:r>
          </w:p>
        </w:tc>
      </w:tr>
      <w:tr w:rsidR="00010155" w14:paraId="0AA26084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C2A59" w14:textId="69BFD9BE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171163F0" w14:textId="00114C8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245321</w:t>
            </w:r>
          </w:p>
        </w:tc>
        <w:tc>
          <w:tcPr>
            <w:tcW w:w="0" w:type="auto"/>
          </w:tcPr>
          <w:p w14:paraId="1133AC3B" w14:textId="32B0BBB8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remature stop</w:t>
            </w:r>
          </w:p>
        </w:tc>
        <w:tc>
          <w:tcPr>
            <w:tcW w:w="0" w:type="auto"/>
          </w:tcPr>
          <w:p w14:paraId="06631633" w14:textId="2057EBA1" w:rsidR="00010155" w:rsidRDefault="009E2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GAG-&gt;TAG [Glu</w:t>
            </w:r>
            <w:r w:rsidR="00010155" w:rsidRPr="00D966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&gt;stop]</w:t>
            </w:r>
          </w:p>
        </w:tc>
        <w:tc>
          <w:tcPr>
            <w:tcW w:w="0" w:type="auto"/>
          </w:tcPr>
          <w:p w14:paraId="22574FF0" w14:textId="4193EBB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dat</w:t>
            </w:r>
            <w:proofErr w:type="gramEnd"/>
            <w:r w:rsidRPr="00D966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1</w:t>
            </w:r>
          </w:p>
        </w:tc>
      </w:tr>
      <w:tr w:rsidR="00010155" w14:paraId="082ED3B8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D4F85" w14:textId="62C65106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20C05133" w14:textId="6D1F3DF3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437049</w:t>
            </w:r>
          </w:p>
        </w:tc>
        <w:tc>
          <w:tcPr>
            <w:tcW w:w="0" w:type="auto"/>
          </w:tcPr>
          <w:p w14:paraId="0CF7C7A1" w14:textId="62988D42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18B22483" w14:textId="11701218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GT-&gt;TA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Try]</w:t>
            </w:r>
          </w:p>
        </w:tc>
        <w:tc>
          <w:tcPr>
            <w:tcW w:w="0" w:type="auto"/>
          </w:tcPr>
          <w:p w14:paraId="052F71D6" w14:textId="1372D28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u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</w:t>
            </w:r>
          </w:p>
        </w:tc>
      </w:tr>
      <w:tr w:rsidR="00010155" w14:paraId="77EA12CD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CFD6F" w14:textId="3703342C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</w:tcPr>
          <w:p w14:paraId="611338A7" w14:textId="10F55F7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470206</w:t>
            </w:r>
          </w:p>
        </w:tc>
        <w:tc>
          <w:tcPr>
            <w:tcW w:w="0" w:type="auto"/>
          </w:tcPr>
          <w:p w14:paraId="39715AC0" w14:textId="305D20A4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</w:p>
        </w:tc>
        <w:tc>
          <w:tcPr>
            <w:tcW w:w="0" w:type="auto"/>
          </w:tcPr>
          <w:p w14:paraId="4CB349CC" w14:textId="7FBA126F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rameshift</w:t>
            </w:r>
            <w:proofErr w:type="spellEnd"/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del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2 base)</w:t>
            </w:r>
          </w:p>
        </w:tc>
        <w:tc>
          <w:tcPr>
            <w:tcW w:w="0" w:type="auto"/>
          </w:tcPr>
          <w:p w14:paraId="1522ECFB" w14:textId="20622AE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49E10.29</w:t>
            </w:r>
          </w:p>
        </w:tc>
      </w:tr>
      <w:tr w:rsidR="00010155" w14:paraId="386D0149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03676" w14:textId="7113CBA2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59962D99" w14:textId="1F77F42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49520</w:t>
            </w:r>
          </w:p>
        </w:tc>
        <w:tc>
          <w:tcPr>
            <w:tcW w:w="0" w:type="auto"/>
          </w:tcPr>
          <w:p w14:paraId="71603386" w14:textId="57DE17AA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12A59FEE" w14:textId="7E3EC7F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A-&gt;CA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His]</w:t>
            </w:r>
          </w:p>
        </w:tc>
        <w:tc>
          <w:tcPr>
            <w:tcW w:w="0" w:type="auto"/>
          </w:tcPr>
          <w:p w14:paraId="76F537DD" w14:textId="498B696A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ams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</w:t>
            </w:r>
          </w:p>
        </w:tc>
      </w:tr>
      <w:tr w:rsidR="00010155" w14:paraId="65651BDC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72BDB" w14:textId="0457D104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01BA3E57" w14:textId="37FA413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485407</w:t>
            </w:r>
          </w:p>
        </w:tc>
        <w:tc>
          <w:tcPr>
            <w:tcW w:w="0" w:type="auto"/>
          </w:tcPr>
          <w:p w14:paraId="60F6318C" w14:textId="16A40497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5FD7AC90" w14:textId="2D50DE2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A-&gt;AG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00405F3" w14:textId="1266B0EC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yr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</w:t>
            </w:r>
          </w:p>
        </w:tc>
      </w:tr>
      <w:tr w:rsidR="00010155" w14:paraId="2222490F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AA601" w14:textId="089DF6CC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2EEF6176" w14:textId="2F11B844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35094</w:t>
            </w:r>
          </w:p>
        </w:tc>
        <w:tc>
          <w:tcPr>
            <w:tcW w:w="0" w:type="auto"/>
          </w:tcPr>
          <w:p w14:paraId="307AB154" w14:textId="55D6DF78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6DF1A59A" w14:textId="2F47E57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-&gt;GA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Asp]</w:t>
            </w:r>
          </w:p>
        </w:tc>
        <w:tc>
          <w:tcPr>
            <w:tcW w:w="0" w:type="auto"/>
          </w:tcPr>
          <w:p w14:paraId="6A6AE6B9" w14:textId="743B157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lx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</w:t>
            </w:r>
          </w:p>
        </w:tc>
      </w:tr>
      <w:tr w:rsidR="00010155" w14:paraId="3486D4E6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995F9" w14:textId="19B46801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3FDB3CE9" w14:textId="3906B120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770293</w:t>
            </w:r>
          </w:p>
        </w:tc>
        <w:tc>
          <w:tcPr>
            <w:tcW w:w="0" w:type="auto"/>
          </w:tcPr>
          <w:p w14:paraId="58BC8D1C" w14:textId="50C5EC65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547E5C8A" w14:textId="540ABB60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TT-&gt;GTT [Ile-&gt;Val]</w:t>
            </w:r>
          </w:p>
        </w:tc>
        <w:tc>
          <w:tcPr>
            <w:tcW w:w="0" w:type="auto"/>
          </w:tcPr>
          <w:p w14:paraId="0EB0ED28" w14:textId="3AC3462A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sp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78</w:t>
            </w:r>
          </w:p>
        </w:tc>
      </w:tr>
      <w:tr w:rsidR="00010155" w14:paraId="58AB8FD4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24C54" w14:textId="70678F7F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74570502" w14:textId="4FF8FDF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441763</w:t>
            </w:r>
          </w:p>
        </w:tc>
        <w:tc>
          <w:tcPr>
            <w:tcW w:w="0" w:type="auto"/>
          </w:tcPr>
          <w:p w14:paraId="49681D67" w14:textId="1E33A5E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3A3CE60A" w14:textId="3E70591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A-&gt;GGA [Val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D51DD82" w14:textId="7716E72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13B12.3</w:t>
            </w:r>
          </w:p>
        </w:tc>
      </w:tr>
      <w:tr w:rsidR="00010155" w14:paraId="1671AA90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B99C6B" w14:textId="44AF940C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0" w:type="auto"/>
          </w:tcPr>
          <w:p w14:paraId="13B29E00" w14:textId="1ECF5D0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931059</w:t>
            </w:r>
          </w:p>
        </w:tc>
        <w:tc>
          <w:tcPr>
            <w:tcW w:w="0" w:type="auto"/>
          </w:tcPr>
          <w:p w14:paraId="46641368" w14:textId="14300EF7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08495979" w14:textId="12BAC92A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A-&gt;CG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0FA1E86" w14:textId="22C402E9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32H11.7</w:t>
            </w:r>
          </w:p>
        </w:tc>
      </w:tr>
      <w:tr w:rsidR="00010155" w14:paraId="31E5DAD3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90C6A" w14:textId="54B07664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6D4E0307" w14:textId="10BABAB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26356</w:t>
            </w:r>
          </w:p>
        </w:tc>
        <w:tc>
          <w:tcPr>
            <w:tcW w:w="0" w:type="auto"/>
          </w:tcPr>
          <w:p w14:paraId="64D714CC" w14:textId="6698BC0A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2A45B1E6" w14:textId="0C72BE2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A-&gt;GG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EC68B96" w14:textId="28F49A15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17B7.7</w:t>
            </w:r>
          </w:p>
        </w:tc>
      </w:tr>
      <w:tr w:rsidR="00010155" w14:paraId="623DCB24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8A89E" w14:textId="4AC7E3E8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193998AE" w14:textId="717F11AC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26546</w:t>
            </w:r>
          </w:p>
        </w:tc>
        <w:tc>
          <w:tcPr>
            <w:tcW w:w="0" w:type="auto"/>
          </w:tcPr>
          <w:p w14:paraId="51A31889" w14:textId="32D5DDE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8F12AFD" w14:textId="51ADFE3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AT-&gt;AA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s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Lys]</w:t>
            </w:r>
          </w:p>
        </w:tc>
        <w:tc>
          <w:tcPr>
            <w:tcW w:w="0" w:type="auto"/>
          </w:tcPr>
          <w:p w14:paraId="570B2957" w14:textId="1AFF73E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17B7.7</w:t>
            </w:r>
          </w:p>
        </w:tc>
      </w:tr>
      <w:tr w:rsidR="00010155" w14:paraId="44299124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70A6D" w14:textId="550D5308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5E47FC72" w14:textId="7B374101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06638</w:t>
            </w:r>
          </w:p>
        </w:tc>
        <w:tc>
          <w:tcPr>
            <w:tcW w:w="0" w:type="auto"/>
          </w:tcPr>
          <w:p w14:paraId="0AAC7D34" w14:textId="11C5C12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164BFAED" w14:textId="6A90678F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A-&gt;GCA [Pro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a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BE61110" w14:textId="40E1CA1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07F10.5</w:t>
            </w:r>
          </w:p>
        </w:tc>
      </w:tr>
      <w:tr w:rsidR="00010155" w14:paraId="382F6597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B1F583" w14:textId="3112B8D6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0B24577E" w14:textId="3649B379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866414</w:t>
            </w:r>
          </w:p>
        </w:tc>
        <w:tc>
          <w:tcPr>
            <w:tcW w:w="0" w:type="auto"/>
          </w:tcPr>
          <w:p w14:paraId="0C3D3965" w14:textId="4476F89B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23CF8925" w14:textId="232C2F5F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AG-&gt;CC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Pro]</w:t>
            </w:r>
          </w:p>
        </w:tc>
        <w:tc>
          <w:tcPr>
            <w:tcW w:w="0" w:type="auto"/>
          </w:tcPr>
          <w:p w14:paraId="6BCD25C8" w14:textId="712219EA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ZC178.2</w:t>
            </w:r>
          </w:p>
        </w:tc>
      </w:tr>
      <w:tr w:rsidR="00010155" w14:paraId="26F0DBBE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9161E" w14:textId="44490E02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2DB24295" w14:textId="41AB4110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211027</w:t>
            </w:r>
          </w:p>
        </w:tc>
        <w:tc>
          <w:tcPr>
            <w:tcW w:w="0" w:type="auto"/>
          </w:tcPr>
          <w:p w14:paraId="2AB1251F" w14:textId="61EBD09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68E9EBAE" w14:textId="2EADF92A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A-&gt;GG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1034EBF" w14:textId="633C7E9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113G7B.12</w:t>
            </w:r>
          </w:p>
        </w:tc>
      </w:tr>
      <w:tr w:rsidR="00010155" w14:paraId="46438DCA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2AC04C" w14:textId="22D19238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0" w:type="auto"/>
          </w:tcPr>
          <w:p w14:paraId="601FE6E5" w14:textId="5CE331A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211293</w:t>
            </w:r>
          </w:p>
        </w:tc>
        <w:tc>
          <w:tcPr>
            <w:tcW w:w="0" w:type="auto"/>
          </w:tcPr>
          <w:p w14:paraId="42E9BD61" w14:textId="12F3CBA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1C12FD8B" w14:textId="2DD96BB0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T-&gt;GAA [Asp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F958607" w14:textId="09050F7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113G7B.12</w:t>
            </w:r>
          </w:p>
        </w:tc>
      </w:tr>
      <w:tr w:rsidR="00010155" w14:paraId="50C41839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A350A8" w14:textId="222FEC01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1C5A0171" w14:textId="237DA1A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700</w:t>
            </w:r>
          </w:p>
        </w:tc>
        <w:tc>
          <w:tcPr>
            <w:tcW w:w="0" w:type="auto"/>
          </w:tcPr>
          <w:p w14:paraId="43F61FAC" w14:textId="25B05659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5429D83C" w14:textId="78ED486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A-&gt;AAA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Lys]</w:t>
            </w:r>
          </w:p>
        </w:tc>
        <w:tc>
          <w:tcPr>
            <w:tcW w:w="0" w:type="auto"/>
          </w:tcPr>
          <w:p w14:paraId="64594BF6" w14:textId="41FFA0D6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E7X_3.1</w:t>
            </w:r>
          </w:p>
        </w:tc>
      </w:tr>
      <w:tr w:rsidR="00010155" w14:paraId="3356E98C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22637" w14:textId="06CA10AE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37E0C7D9" w14:textId="10EE9C03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36429</w:t>
            </w:r>
          </w:p>
        </w:tc>
        <w:tc>
          <w:tcPr>
            <w:tcW w:w="0" w:type="auto"/>
          </w:tcPr>
          <w:p w14:paraId="455FAEB1" w14:textId="2CE3C66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02BD947F" w14:textId="39402B4D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T-&gt;AA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sn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DF67798" w14:textId="6DC9EB6E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26C11.2</w:t>
            </w:r>
          </w:p>
        </w:tc>
      </w:tr>
      <w:tr w:rsidR="00010155" w14:paraId="671F0DCA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A7CD9" w14:textId="7659DF95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4CA45444" w14:textId="70E34472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056036</w:t>
            </w:r>
          </w:p>
        </w:tc>
        <w:tc>
          <w:tcPr>
            <w:tcW w:w="0" w:type="auto"/>
          </w:tcPr>
          <w:p w14:paraId="5741A0D3" w14:textId="59C5CA37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0BC39C9E" w14:textId="13EB831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A-&gt;AGT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A5C0455" w14:textId="4D11AEE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09F12.2</w:t>
            </w:r>
          </w:p>
        </w:tc>
      </w:tr>
      <w:tr w:rsidR="00010155" w14:paraId="4CC1C470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0E137" w14:textId="3A708733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78ACC4DB" w14:textId="09FF85D9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767391</w:t>
            </w:r>
          </w:p>
        </w:tc>
        <w:tc>
          <w:tcPr>
            <w:tcW w:w="0" w:type="auto"/>
          </w:tcPr>
          <w:p w14:paraId="17090983" w14:textId="2ABE92E6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50BE951F" w14:textId="6C165CD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GC-&gt;TAC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Try]</w:t>
            </w:r>
          </w:p>
        </w:tc>
        <w:tc>
          <w:tcPr>
            <w:tcW w:w="0" w:type="auto"/>
          </w:tcPr>
          <w:p w14:paraId="3A6B9862" w14:textId="30F3A0E8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tx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</w:t>
            </w:r>
          </w:p>
        </w:tc>
      </w:tr>
      <w:tr w:rsidR="00010155" w14:paraId="5EE0A254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9D88D" w14:textId="0D70BC2D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69156739" w14:textId="38EFC04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767392</w:t>
            </w:r>
          </w:p>
        </w:tc>
        <w:tc>
          <w:tcPr>
            <w:tcW w:w="0" w:type="auto"/>
          </w:tcPr>
          <w:p w14:paraId="7525D2EA" w14:textId="60B0F50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71959B6" w14:textId="7FB604EE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GC-&gt;GGC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2937AF4" w14:textId="04E81F6B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tx</w:t>
            </w:r>
            <w:proofErr w:type="gram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</w:t>
            </w:r>
          </w:p>
        </w:tc>
      </w:tr>
      <w:tr w:rsidR="00010155" w14:paraId="1BCCD43F" w14:textId="77777777" w:rsidTr="0053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0597D" w14:textId="5809F036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7035FC9B" w14:textId="1051252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748986</w:t>
            </w:r>
          </w:p>
        </w:tc>
        <w:tc>
          <w:tcPr>
            <w:tcW w:w="0" w:type="auto"/>
          </w:tcPr>
          <w:p w14:paraId="6228AB3C" w14:textId="140A30D7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4D3E1069" w14:textId="66007761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CG-&gt;TT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1087066" w14:textId="3AF0A4D2" w:rsidR="00010155" w:rsidRDefault="000101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ZK678.3</w:t>
            </w:r>
          </w:p>
        </w:tc>
      </w:tr>
      <w:tr w:rsidR="00010155" w14:paraId="5F290752" w14:textId="77777777" w:rsidTr="005359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72A8A" w14:textId="3CEFEB4C" w:rsidR="00010155" w:rsidRDefault="00010155"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0" w:type="auto"/>
          </w:tcPr>
          <w:p w14:paraId="7427A5B4" w14:textId="5B22A8BC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748987</w:t>
            </w:r>
          </w:p>
        </w:tc>
        <w:tc>
          <w:tcPr>
            <w:tcW w:w="0" w:type="auto"/>
          </w:tcPr>
          <w:p w14:paraId="300CE5B9" w14:textId="5BB0243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  <w:proofErr w:type="gramEnd"/>
          </w:p>
        </w:tc>
        <w:tc>
          <w:tcPr>
            <w:tcW w:w="0" w:type="auto"/>
          </w:tcPr>
          <w:p w14:paraId="79D5C372" w14:textId="0F6B203D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CG-&gt;ACG [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&gt;</w:t>
            </w:r>
            <w:proofErr w:type="spellStart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r</w:t>
            </w:r>
            <w:proofErr w:type="spellEnd"/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8B7D312" w14:textId="1BC0831A" w:rsidR="00010155" w:rsidRDefault="000101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966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ZK678.3</w:t>
            </w:r>
          </w:p>
        </w:tc>
      </w:tr>
    </w:tbl>
    <w:p w14:paraId="4372461A" w14:textId="77777777" w:rsidR="00010155" w:rsidRDefault="00010155"/>
    <w:sectPr w:rsidR="00010155" w:rsidSect="006E64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920"/>
    <w:rsid w:val="00010155"/>
    <w:rsid w:val="00217EE2"/>
    <w:rsid w:val="004443F6"/>
    <w:rsid w:val="00535920"/>
    <w:rsid w:val="006B0306"/>
    <w:rsid w:val="006E6479"/>
    <w:rsid w:val="009E2755"/>
    <w:rsid w:val="00AF36DB"/>
    <w:rsid w:val="00BD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9CD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9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359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359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01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1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155"/>
  </w:style>
  <w:style w:type="paragraph" w:styleId="BalloonText">
    <w:name w:val="Balloon Text"/>
    <w:basedOn w:val="Normal"/>
    <w:link w:val="BalloonTextChar"/>
    <w:uiPriority w:val="99"/>
    <w:semiHidden/>
    <w:unhideWhenUsed/>
    <w:rsid w:val="000101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9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359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359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01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1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155"/>
  </w:style>
  <w:style w:type="paragraph" w:styleId="BalloonText">
    <w:name w:val="Balloon Text"/>
    <w:basedOn w:val="Normal"/>
    <w:link w:val="BalloonTextChar"/>
    <w:uiPriority w:val="99"/>
    <w:semiHidden/>
    <w:unhideWhenUsed/>
    <w:rsid w:val="000101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8</Words>
  <Characters>1814</Characters>
  <Application>Microsoft Macintosh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Clara Essmann</cp:lastModifiedBy>
  <cp:revision>8</cp:revision>
  <dcterms:created xsi:type="dcterms:W3CDTF">2015-07-09T07:59:00Z</dcterms:created>
  <dcterms:modified xsi:type="dcterms:W3CDTF">2018-09-08T15:25:00Z</dcterms:modified>
</cp:coreProperties>
</file>